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2"/>
        <w:tblW w:w="9468" w:type="dxa"/>
        <w:tblLook w:val="04A0" w:firstRow="1" w:lastRow="0" w:firstColumn="1" w:lastColumn="0" w:noHBand="0" w:noVBand="1"/>
      </w:tblPr>
      <w:tblGrid>
        <w:gridCol w:w="1332"/>
        <w:gridCol w:w="1016"/>
        <w:gridCol w:w="2180"/>
        <w:gridCol w:w="2980"/>
        <w:gridCol w:w="1960"/>
      </w:tblGrid>
      <w:tr w:rsidR="00CD5D4A" w:rsidRPr="00AB29D5" w14:paraId="2D155CCB" w14:textId="77777777" w:rsidTr="00D8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67140C17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bookmarkStart w:id="0" w:name="_GoBack"/>
            <w:bookmarkEnd w:id="0"/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Bacteria</w:t>
            </w:r>
            <w:proofErr w:type="spellEnd"/>
          </w:p>
        </w:tc>
        <w:tc>
          <w:tcPr>
            <w:tcW w:w="1016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0720B77C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0D2BBD75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620FE7D3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173D7DF2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AB29D5" w14:paraId="214D8A78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2795B436" w14:textId="77777777" w:rsidR="00CD5D4A" w:rsidRPr="00AB29D5" w:rsidRDefault="00CD5D4A" w:rsidP="00D8593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352F34A3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F0333D1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8E7DAA0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1BB1627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eed</w:t>
            </w:r>
            <w:proofErr w:type="spellEnd"/>
          </w:p>
        </w:tc>
      </w:tr>
      <w:tr w:rsidR="00CD5D4A" w:rsidRPr="00AB29D5" w14:paraId="34D8CB0F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6C5EF31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275FD38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314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380460D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B0C5277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2C46EBB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209012FA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F2D117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C6CF9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48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D4B9F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4AF151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18B979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1146CEB2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34C741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CCD890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58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9CDEE2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F6463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Terra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5AED1A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6B0663C0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744ABE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64512F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8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8B6313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649210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45890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26ABAC0E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DBBFA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915025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546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BC6BB1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7C2D62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Erythrobacteraceae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E5D866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6EF832FB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F45740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3F4A4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62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8CE883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odobacte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C08E27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aracoccu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yeei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1A6096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7148B1C3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C8B4E1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FF295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757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A059C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Sphing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61673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Blastomona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281F61" w14:textId="17863B37" w:rsidR="00CD5D4A" w:rsidRPr="00AB29D5" w:rsidRDefault="00823C9F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AB29D5" w14:paraId="4AEBB292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CD88AD7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A531D77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51</w:t>
            </w:r>
          </w:p>
        </w:tc>
        <w:tc>
          <w:tcPr>
            <w:tcW w:w="21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19E4363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F8BE8AE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fip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356A527F" w14:textId="3B18C7E8" w:rsidR="00CD5D4A" w:rsidRPr="00AB29D5" w:rsidRDefault="00ED21C2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</w:t>
            </w:r>
            <w:r w:rsidR="00CD5D4A"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nt</w:t>
            </w:r>
            <w:proofErr w:type="spellEnd"/>
          </w:p>
        </w:tc>
      </w:tr>
      <w:tr w:rsidR="00CD5D4A" w:rsidRPr="00AB29D5" w14:paraId="58960140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F2E5C1C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0908C8B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000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46C7955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0775445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CE8C338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558CA0C0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AE026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35DADC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119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1A0796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1BAEB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Nocardioide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8C9067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0E78AF24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EFFBDB8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41DF8C4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636</w:t>
            </w:r>
          </w:p>
        </w:tc>
        <w:tc>
          <w:tcPr>
            <w:tcW w:w="21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CDD1E2B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odobacter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9DB1C7C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aracoccus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05E071C1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790B183D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46E3AA21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em </w:t>
            </w: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7029AB8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73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9F63972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Bacill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6069185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Bacillu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egaterium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2509839E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6EF12E95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ADE62E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43CAA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334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82A50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Xanth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C0FC2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Stenotrophomona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rhizophil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F5775F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06E4811C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4F760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E2F16C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19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548404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Burkholderi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967BD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Achromobacter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DB924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11AC6562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9B949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5DC24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65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5B3AE0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EE8F7F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rthrobacter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03D919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5B57F2AF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A1727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6EFA4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58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F40A19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Micrococc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34184E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icrobacter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953D28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47031C1F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060488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E8B0E4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79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D712B6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ropionibacteri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5C1EF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utibacter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cnes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1DC45E" w14:textId="1CF1BC5D" w:rsidR="00CD5D4A" w:rsidRPr="00AB29D5" w:rsidRDefault="00823C9F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AB29D5" w14:paraId="6993B5A0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5AA029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BF28FF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502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4B240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seudomonad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72594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Pseudomonas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lurid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B980EB" w14:textId="6037F05C" w:rsidR="00CD5D4A" w:rsidRPr="00AB29D5" w:rsidRDefault="00823C9F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AB29D5" w14:paraId="6037B55D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62AB976F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6BDD7522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520</w:t>
            </w:r>
          </w:p>
        </w:tc>
        <w:tc>
          <w:tcPr>
            <w:tcW w:w="21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29E38433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hizobi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18537345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Hyphomicrob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5479D044" w14:textId="531C8B6D" w:rsidR="00CD5D4A" w:rsidRPr="00AB29D5" w:rsidRDefault="00823C9F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</w:tbl>
    <w:p w14:paraId="5435A9DE" w14:textId="77777777" w:rsidR="00CD5D4A" w:rsidRDefault="00CD5D4A" w:rsidP="00CD5D4A"/>
    <w:tbl>
      <w:tblPr>
        <w:tblStyle w:val="Tableausimple2"/>
        <w:tblW w:w="9467" w:type="dxa"/>
        <w:tblLook w:val="04A0" w:firstRow="1" w:lastRow="0" w:firstColumn="1" w:lastColumn="0" w:noHBand="0" w:noVBand="1"/>
      </w:tblPr>
      <w:tblGrid>
        <w:gridCol w:w="1332"/>
        <w:gridCol w:w="1015"/>
        <w:gridCol w:w="2180"/>
        <w:gridCol w:w="2980"/>
        <w:gridCol w:w="1960"/>
      </w:tblGrid>
      <w:tr w:rsidR="00CD5D4A" w:rsidRPr="00AB29D5" w14:paraId="679C9247" w14:textId="77777777" w:rsidTr="00D85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29C297DF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Fungi</w:t>
            </w:r>
            <w:proofErr w:type="spellEnd"/>
          </w:p>
        </w:tc>
        <w:tc>
          <w:tcPr>
            <w:tcW w:w="1015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294900E8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1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70B49547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98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5ACFAC31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60" w:type="dxa"/>
            <w:tcBorders>
              <w:top w:val="single" w:sz="18" w:space="0" w:color="000000"/>
              <w:bottom w:val="single" w:sz="4" w:space="0" w:color="000000"/>
            </w:tcBorders>
            <w:noWrap/>
            <w:vAlign w:val="center"/>
            <w:hideMark/>
          </w:tcPr>
          <w:p w14:paraId="6C0DC71D" w14:textId="77777777" w:rsidR="00CD5D4A" w:rsidRPr="00AB29D5" w:rsidRDefault="00CD5D4A" w:rsidP="00D859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D5D4A" w:rsidRPr="00AB29D5" w14:paraId="4DDBD7EF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7CA4999D" w14:textId="77777777" w:rsidR="00CD5D4A" w:rsidRPr="00AB29D5" w:rsidRDefault="00CD5D4A" w:rsidP="00D8593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51A6047C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SV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906EAFA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Order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4971622B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DCFF44C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Relative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bundance</w:t>
            </w:r>
            <w:proofErr w:type="spellEnd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in </w:t>
            </w:r>
            <w:proofErr w:type="spellStart"/>
            <w:r w:rsidRPr="00AB29D5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eed</w:t>
            </w:r>
            <w:proofErr w:type="spellEnd"/>
          </w:p>
        </w:tc>
      </w:tr>
      <w:tr w:rsidR="00CD5D4A" w:rsidRPr="00AB29D5" w14:paraId="22ED28DD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5F7BAE1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oot</w:t>
            </w:r>
            <w:proofErr w:type="spellEnd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&amp; stem</w:t>
            </w:r>
          </w:p>
        </w:tc>
        <w:tc>
          <w:tcPr>
            <w:tcW w:w="1015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BC8EF0E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70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687B119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Hypocre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0EA1CABA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Gibberell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venacea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6FEAEF59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Rare</w:t>
            </w:r>
          </w:p>
        </w:tc>
      </w:tr>
      <w:tr w:rsidR="00CD5D4A" w:rsidRPr="00AB29D5" w14:paraId="4A92CB74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455FC0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77552B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42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0B1562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402460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sp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.</w:t>
            </w:r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C02D33" w14:textId="5690E421" w:rsidR="00CD5D4A" w:rsidRPr="00AB29D5" w:rsidRDefault="00823C9F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Intermediate</w:t>
            </w:r>
            <w:proofErr w:type="spellEnd"/>
          </w:p>
        </w:tc>
      </w:tr>
      <w:tr w:rsidR="00CD5D4A" w:rsidRPr="00AB29D5" w14:paraId="23B1B846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93F761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64710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3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611058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BCF082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63A4AF" w14:textId="122CAA83" w:rsidR="00CD5D4A" w:rsidRPr="00AB29D5" w:rsidRDefault="00ED21C2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</w:t>
            </w:r>
            <w:r w:rsidR="00CD5D4A"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nt</w:t>
            </w:r>
            <w:proofErr w:type="spellEnd"/>
          </w:p>
        </w:tc>
      </w:tr>
      <w:tr w:rsidR="00CD5D4A" w:rsidRPr="00AB29D5" w14:paraId="14606EA6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73F72214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6AE3527F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7</w:t>
            </w:r>
          </w:p>
        </w:tc>
        <w:tc>
          <w:tcPr>
            <w:tcW w:w="21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DE0CE72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Capnodi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245CAC14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Cladosporium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delicatulum</w:t>
            </w:r>
            <w:proofErr w:type="spellEnd"/>
          </w:p>
        </w:tc>
        <w:tc>
          <w:tcPr>
            <w:tcW w:w="1960" w:type="dxa"/>
            <w:tcBorders>
              <w:top w:val="nil"/>
              <w:bottom w:val="single" w:sz="4" w:space="0" w:color="000000"/>
            </w:tcBorders>
            <w:noWrap/>
            <w:vAlign w:val="center"/>
            <w:hideMark/>
          </w:tcPr>
          <w:p w14:paraId="12424BBE" w14:textId="11A00ADF" w:rsidR="00CD5D4A" w:rsidRPr="00AB29D5" w:rsidRDefault="00ED21C2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</w:t>
            </w:r>
            <w:r w:rsidR="00CD5D4A"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nt</w:t>
            </w:r>
            <w:proofErr w:type="spellEnd"/>
          </w:p>
        </w:tc>
      </w:tr>
      <w:tr w:rsidR="00CD5D4A" w:rsidRPr="00AB29D5" w14:paraId="0B7D0E3C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28199BD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tem </w:t>
            </w: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only</w:t>
            </w:r>
            <w:proofErr w:type="spellEnd"/>
          </w:p>
        </w:tc>
        <w:tc>
          <w:tcPr>
            <w:tcW w:w="1015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0F3D3C8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11</w:t>
            </w:r>
          </w:p>
        </w:tc>
        <w:tc>
          <w:tcPr>
            <w:tcW w:w="21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35107D9E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54AFE7B2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single" w:sz="4" w:space="0" w:color="000000"/>
              <w:bottom w:val="nil"/>
            </w:tcBorders>
            <w:noWrap/>
            <w:vAlign w:val="center"/>
            <w:hideMark/>
          </w:tcPr>
          <w:p w14:paraId="7B587492" w14:textId="4913396D" w:rsidR="00CD5D4A" w:rsidRPr="00AB29D5" w:rsidRDefault="00ED21C2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AB29D5" w14:paraId="68EA8A80" w14:textId="77777777" w:rsidTr="00D85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97DDC0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22F34D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DCC808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2CCE0" w14:textId="77777777" w:rsidR="00CD5D4A" w:rsidRPr="00AB29D5" w:rsidRDefault="00CD5D4A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AA6B7E" w14:textId="5FEA44DC" w:rsidR="00CD5D4A" w:rsidRPr="00AB29D5" w:rsidRDefault="00ED21C2" w:rsidP="00D859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  <w:tr w:rsidR="00CD5D4A" w:rsidRPr="00AB29D5" w14:paraId="197F5072" w14:textId="77777777" w:rsidTr="00D85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08D04684" w14:textId="77777777" w:rsidR="00CD5D4A" w:rsidRPr="00AB29D5" w:rsidRDefault="00CD5D4A" w:rsidP="00D85934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15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392DECA7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ASV22</w:t>
            </w:r>
          </w:p>
        </w:tc>
        <w:tc>
          <w:tcPr>
            <w:tcW w:w="21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31DC8D13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color w:val="000000"/>
                <w:lang w:eastAsia="fr-FR"/>
              </w:rPr>
              <w:t>Pleosporales</w:t>
            </w:r>
            <w:proofErr w:type="spellEnd"/>
          </w:p>
        </w:tc>
        <w:tc>
          <w:tcPr>
            <w:tcW w:w="298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751CD389" w14:textId="77777777" w:rsidR="00CD5D4A" w:rsidRPr="00AB29D5" w:rsidRDefault="00CD5D4A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lternaria</w:t>
            </w:r>
            <w:proofErr w:type="spellEnd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AB29D5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infectoria</w:t>
            </w:r>
            <w:proofErr w:type="spellEnd"/>
          </w:p>
        </w:tc>
        <w:tc>
          <w:tcPr>
            <w:tcW w:w="1960" w:type="dxa"/>
            <w:tcBorders>
              <w:top w:val="nil"/>
              <w:bottom w:val="single" w:sz="18" w:space="0" w:color="000000"/>
            </w:tcBorders>
            <w:noWrap/>
            <w:vAlign w:val="center"/>
            <w:hideMark/>
          </w:tcPr>
          <w:p w14:paraId="6DEC3377" w14:textId="4AE0B9F8" w:rsidR="00CD5D4A" w:rsidRPr="00AB29D5" w:rsidRDefault="00ED21C2" w:rsidP="00D859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bundant</w:t>
            </w:r>
            <w:proofErr w:type="spellEnd"/>
          </w:p>
        </w:tc>
      </w:tr>
    </w:tbl>
    <w:p w14:paraId="443DF4C3" w14:textId="77777777" w:rsidR="00CD5D4A" w:rsidRDefault="00CD5D4A" w:rsidP="00CD5D4A"/>
    <w:sectPr w:rsidR="00CD5D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D4A"/>
    <w:rsid w:val="001521C9"/>
    <w:rsid w:val="002F3F39"/>
    <w:rsid w:val="00340531"/>
    <w:rsid w:val="004C1084"/>
    <w:rsid w:val="00727750"/>
    <w:rsid w:val="00823C9F"/>
    <w:rsid w:val="009624C2"/>
    <w:rsid w:val="00A6645F"/>
    <w:rsid w:val="00B16B49"/>
    <w:rsid w:val="00B2775D"/>
    <w:rsid w:val="00CA17A9"/>
    <w:rsid w:val="00CD5D4A"/>
    <w:rsid w:val="00D85934"/>
    <w:rsid w:val="00ED21C2"/>
    <w:rsid w:val="00E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920BD"/>
  <w15:chartTrackingRefBased/>
  <w15:docId w15:val="{339C6C43-FC17-4A7E-84A6-1804AAE1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CD5D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RENNES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Rochefort</dc:creator>
  <cp:keywords/>
  <dc:description/>
  <cp:lastModifiedBy>Alain Sarniguet</cp:lastModifiedBy>
  <cp:revision>3</cp:revision>
  <dcterms:created xsi:type="dcterms:W3CDTF">2021-04-12T07:52:00Z</dcterms:created>
  <dcterms:modified xsi:type="dcterms:W3CDTF">2021-04-12T16:16:00Z</dcterms:modified>
</cp:coreProperties>
</file>